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77" w:tblpY="1958"/>
        <w:tblOverlap w:val="never"/>
        <w:tblW w:w="68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4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INCR-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UGAAGUAGCAGGUAUU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INC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UCCCGAGUGAGUCAGAA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USP2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AACTTGACCG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USP2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CCGGACCAAACC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CR-1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ATCAAGGTACAC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NCR-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CACAATGTGGAGA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NM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AGACGTAGAGT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NM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CTTTGTCTCCT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STAT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ATATATCAAGA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STAT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GCTGCCAATGA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9a-5p-mimic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GUGUUCAGACUACCUGUUC ACAGGUAGUCUGAACACUGG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9a-5p-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AGGUAGUCUGAACACUGGG</w:t>
            </w:r>
          </w:p>
        </w:tc>
      </w:tr>
    </w:tbl>
    <w:p>
      <w:pPr>
        <w:rPr>
          <w:rFonts w:hint="default" w:eastAsia="宋体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able. S1 The sequences of siRNA and miR-199a-5p mimic or inhibito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5MTcwM2E0MDgzM2M1MDFiNDdkMjk0MmYxZDNhZGIifQ=="/>
  </w:docVars>
  <w:rsids>
    <w:rsidRoot w:val="00000000"/>
    <w:rsid w:val="31D92303"/>
    <w:rsid w:val="394A3A4C"/>
    <w:rsid w:val="3EAD01F2"/>
    <w:rsid w:val="5BE01146"/>
    <w:rsid w:val="6ED00BF1"/>
    <w:rsid w:val="7403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463</Characters>
  <Lines>0</Lines>
  <Paragraphs>0</Paragraphs>
  <TotalTime>2</TotalTime>
  <ScaleCrop>false</ScaleCrop>
  <LinksUpToDate>false</LinksUpToDate>
  <CharactersWithSpaces>47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7:56:00Z</dcterms:created>
  <dc:creator>lenovo</dc:creator>
  <cp:lastModifiedBy>李国政</cp:lastModifiedBy>
  <dcterms:modified xsi:type="dcterms:W3CDTF">2023-01-15T00:5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A85FF5DC98F4549A632C749D1E50BB3</vt:lpwstr>
  </property>
</Properties>
</file>